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5864A" w14:textId="20458714" w:rsidR="009627FF" w:rsidRPr="00EC3B8E" w:rsidRDefault="009627FF">
      <w:pPr>
        <w:rPr>
          <w:rFonts w:ascii="Times New Roman" w:hAnsi="Times New Roman" w:cs="Times New Roman"/>
          <w:b/>
          <w:bCs/>
        </w:rPr>
      </w:pPr>
      <w:r w:rsidRPr="00EC3B8E">
        <w:rPr>
          <w:rFonts w:ascii="Times New Roman" w:hAnsi="Times New Roman" w:cs="Times New Roman"/>
          <w:b/>
          <w:bCs/>
        </w:rPr>
        <w:t>S</w:t>
      </w:r>
      <w:r w:rsidR="007E20F8">
        <w:rPr>
          <w:rFonts w:ascii="Times New Roman" w:hAnsi="Times New Roman" w:cs="Times New Roman"/>
          <w:b/>
          <w:bCs/>
        </w:rPr>
        <w:t>2</w:t>
      </w:r>
      <w:r w:rsidRPr="00EC3B8E">
        <w:rPr>
          <w:rFonts w:ascii="Times New Roman" w:hAnsi="Times New Roman" w:cs="Times New Roman"/>
          <w:b/>
          <w:bCs/>
        </w:rPr>
        <w:t xml:space="preserve"> Table. </w:t>
      </w:r>
      <w:r w:rsidR="00641C52" w:rsidRPr="00E45325">
        <w:rPr>
          <w:rFonts w:ascii="Times New Roman" w:hAnsi="Times New Roman" w:cs="Times New Roman"/>
          <w:b/>
          <w:bCs/>
        </w:rPr>
        <w:t>Primer sequences for</w:t>
      </w:r>
      <w:r w:rsidRPr="00EC3B8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C3B8E">
        <w:rPr>
          <w:rFonts w:ascii="Times New Roman" w:hAnsi="Times New Roman" w:cs="Times New Roman"/>
          <w:b/>
          <w:bCs/>
        </w:rPr>
        <w:t>qRT</w:t>
      </w:r>
      <w:proofErr w:type="spellEnd"/>
      <w:r w:rsidRPr="00EC3B8E">
        <w:rPr>
          <w:rFonts w:ascii="Times New Roman" w:hAnsi="Times New Roman" w:cs="Times New Roman"/>
          <w:b/>
          <w:bCs/>
        </w:rPr>
        <w:t>-PCR</w:t>
      </w:r>
      <w:r w:rsidR="00641C52">
        <w:rPr>
          <w:rFonts w:ascii="Times New Roman" w:hAnsi="Times New Roman" w:cs="Times New Roman"/>
          <w:b/>
          <w:bCs/>
        </w:rPr>
        <w:t xml:space="preserve">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13"/>
        <w:gridCol w:w="3394"/>
        <w:gridCol w:w="3581"/>
      </w:tblGrid>
      <w:tr w:rsidR="00070291" w:rsidRPr="00EC3B8E" w14:paraId="72C41788" w14:textId="77777777" w:rsidTr="00876228">
        <w:tc>
          <w:tcPr>
            <w:tcW w:w="1732" w:type="dxa"/>
          </w:tcPr>
          <w:p w14:paraId="447D9CA0" w14:textId="77777777" w:rsidR="00070291" w:rsidRPr="00EC3B8E" w:rsidRDefault="00070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3128" w:type="dxa"/>
          </w:tcPr>
          <w:p w14:paraId="21EE7481" w14:textId="77777777" w:rsidR="00070291" w:rsidRPr="00EC3B8E" w:rsidRDefault="00070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628" w:type="dxa"/>
          </w:tcPr>
          <w:p w14:paraId="53F82C30" w14:textId="77777777" w:rsidR="00070291" w:rsidRPr="00EC3B8E" w:rsidRDefault="00070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070291" w:rsidRPr="00EC3B8E" w14:paraId="7248C9C6" w14:textId="77777777" w:rsidTr="00876228">
        <w:tc>
          <w:tcPr>
            <w:tcW w:w="1732" w:type="dxa"/>
          </w:tcPr>
          <w:p w14:paraId="67C7C466" w14:textId="77777777" w:rsidR="00070291" w:rsidRPr="00EC3B8E" w:rsidRDefault="00070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</w:p>
        </w:tc>
        <w:tc>
          <w:tcPr>
            <w:tcW w:w="3128" w:type="dxa"/>
          </w:tcPr>
          <w:p w14:paraId="75C670F7" w14:textId="77777777" w:rsidR="00070291" w:rsidRPr="00EC3B8E" w:rsidRDefault="00070291" w:rsidP="00070291">
            <w:pPr>
              <w:pStyle w:val="Web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CAAAGGATGATTCGGCTCAG</w:t>
            </w:r>
          </w:p>
        </w:tc>
        <w:tc>
          <w:tcPr>
            <w:tcW w:w="3628" w:type="dxa"/>
          </w:tcPr>
          <w:p w14:paraId="58E8B3DB" w14:textId="77777777" w:rsidR="00070291" w:rsidRPr="00EC3B8E" w:rsidRDefault="00070291" w:rsidP="00070291">
            <w:pPr>
              <w:pStyle w:val="Web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AAGCTGAATATATGCCTGCTTTTC </w:t>
            </w:r>
          </w:p>
        </w:tc>
      </w:tr>
      <w:tr w:rsidR="00070291" w:rsidRPr="00EC3B8E" w14:paraId="2DCB2CC0" w14:textId="77777777" w:rsidTr="00876228">
        <w:tc>
          <w:tcPr>
            <w:tcW w:w="1732" w:type="dxa"/>
          </w:tcPr>
          <w:p w14:paraId="6D719C60" w14:textId="77777777" w:rsidR="00070291" w:rsidRPr="00EC3B8E" w:rsidRDefault="00070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ND4</w:t>
            </w:r>
          </w:p>
        </w:tc>
        <w:tc>
          <w:tcPr>
            <w:tcW w:w="3128" w:type="dxa"/>
          </w:tcPr>
          <w:p w14:paraId="3A88FAFF" w14:textId="77777777" w:rsidR="00070291" w:rsidRPr="00EC3B8E" w:rsidRDefault="00070291" w:rsidP="00070291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CTAATAATCGCACATGGCCTC </w:t>
            </w:r>
          </w:p>
        </w:tc>
        <w:tc>
          <w:tcPr>
            <w:tcW w:w="3628" w:type="dxa"/>
          </w:tcPr>
          <w:p w14:paraId="3411E6AC" w14:textId="77777777" w:rsidR="00070291" w:rsidRPr="00EC3B8E" w:rsidRDefault="00070291" w:rsidP="00070291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CGTAGTTGGAGTTTGCTAGG </w:t>
            </w:r>
          </w:p>
        </w:tc>
      </w:tr>
      <w:tr w:rsidR="00070291" w:rsidRPr="00EC3B8E" w14:paraId="7386DAC8" w14:textId="77777777" w:rsidTr="00876228">
        <w:tc>
          <w:tcPr>
            <w:tcW w:w="1732" w:type="dxa"/>
          </w:tcPr>
          <w:p w14:paraId="66809A8A" w14:textId="77777777" w:rsidR="00070291" w:rsidRPr="00EC3B8E" w:rsidRDefault="00070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ND6</w:t>
            </w:r>
          </w:p>
        </w:tc>
        <w:tc>
          <w:tcPr>
            <w:tcW w:w="3128" w:type="dxa"/>
          </w:tcPr>
          <w:p w14:paraId="6EB58356" w14:textId="77777777" w:rsidR="00070291" w:rsidRPr="00EC3B8E" w:rsidRDefault="00070291" w:rsidP="00070291">
            <w:pPr>
              <w:pStyle w:val="Web"/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AAAACGATCCACCAAACCCT </w:t>
            </w:r>
          </w:p>
        </w:tc>
        <w:tc>
          <w:tcPr>
            <w:tcW w:w="3628" w:type="dxa"/>
          </w:tcPr>
          <w:p w14:paraId="447C66F7" w14:textId="77777777" w:rsidR="00070291" w:rsidRPr="00EC3B8E" w:rsidRDefault="00070291" w:rsidP="00070291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GGTTAGCATTAAAGCCTTCACC</w:t>
            </w:r>
          </w:p>
        </w:tc>
      </w:tr>
      <w:tr w:rsidR="00070291" w:rsidRPr="00EC3B8E" w14:paraId="3552C005" w14:textId="77777777" w:rsidTr="00876228">
        <w:tc>
          <w:tcPr>
            <w:tcW w:w="1732" w:type="dxa"/>
          </w:tcPr>
          <w:p w14:paraId="17842EAF" w14:textId="77777777" w:rsidR="00070291" w:rsidRPr="00EC3B8E" w:rsidRDefault="00070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Cyb</w:t>
            </w:r>
            <w:proofErr w:type="spellEnd"/>
          </w:p>
        </w:tc>
        <w:tc>
          <w:tcPr>
            <w:tcW w:w="3128" w:type="dxa"/>
          </w:tcPr>
          <w:p w14:paraId="44FFA526" w14:textId="77777777" w:rsidR="00070291" w:rsidRPr="00EC3B8E" w:rsidRDefault="00070291" w:rsidP="00070291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CCATTCTACGCTCAATCCCCA </w:t>
            </w:r>
          </w:p>
        </w:tc>
        <w:tc>
          <w:tcPr>
            <w:tcW w:w="3628" w:type="dxa"/>
          </w:tcPr>
          <w:p w14:paraId="1E6F77C7" w14:textId="77777777" w:rsidR="00070291" w:rsidRPr="00EC3B8E" w:rsidRDefault="00070291" w:rsidP="00070291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AGGCTTCGTTGCTTTGAGGTA </w:t>
            </w:r>
          </w:p>
        </w:tc>
      </w:tr>
      <w:tr w:rsidR="00070291" w:rsidRPr="00EC3B8E" w14:paraId="254A88D8" w14:textId="77777777" w:rsidTr="00876228">
        <w:tc>
          <w:tcPr>
            <w:tcW w:w="1732" w:type="dxa"/>
          </w:tcPr>
          <w:p w14:paraId="429D5888" w14:textId="29E3E332" w:rsidR="00070291" w:rsidRPr="00EC3B8E" w:rsidRDefault="00070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C3B8E" w:rsidRPr="00EC3B8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8" w:type="dxa"/>
          </w:tcPr>
          <w:p w14:paraId="295A35A5" w14:textId="77777777" w:rsidR="00070291" w:rsidRPr="00EC3B8E" w:rsidRDefault="000025E1" w:rsidP="000025E1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ACACAACTTTCTTTGATCCCG </w:t>
            </w:r>
          </w:p>
        </w:tc>
        <w:tc>
          <w:tcPr>
            <w:tcW w:w="3628" w:type="dxa"/>
          </w:tcPr>
          <w:p w14:paraId="04C8C56D" w14:textId="77777777" w:rsidR="00070291" w:rsidRPr="00EC3B8E" w:rsidRDefault="000025E1" w:rsidP="000025E1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AGAATCAGAACAGATGCTGG </w:t>
            </w:r>
          </w:p>
        </w:tc>
      </w:tr>
      <w:tr w:rsidR="00070291" w:rsidRPr="00EC3B8E" w14:paraId="35983E7E" w14:textId="77777777" w:rsidTr="00876228">
        <w:tc>
          <w:tcPr>
            <w:tcW w:w="1732" w:type="dxa"/>
          </w:tcPr>
          <w:p w14:paraId="37707A52" w14:textId="77777777" w:rsidR="00070291" w:rsidRPr="00EC3B8E" w:rsidRDefault="00070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Atp6</w:t>
            </w:r>
          </w:p>
        </w:tc>
        <w:tc>
          <w:tcPr>
            <w:tcW w:w="3128" w:type="dxa"/>
          </w:tcPr>
          <w:p w14:paraId="711169F0" w14:textId="77777777" w:rsidR="00070291" w:rsidRPr="00EC3B8E" w:rsidRDefault="00AF74FE" w:rsidP="00AF74FE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CCTTCAATCCTATTCCCATCC </w:t>
            </w:r>
          </w:p>
        </w:tc>
        <w:tc>
          <w:tcPr>
            <w:tcW w:w="3628" w:type="dxa"/>
          </w:tcPr>
          <w:p w14:paraId="441A0756" w14:textId="77777777" w:rsidR="00070291" w:rsidRPr="00EC3B8E" w:rsidRDefault="00AF74FE" w:rsidP="00AF74FE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GTTGGAAAGAATGGAGACGG </w:t>
            </w:r>
          </w:p>
        </w:tc>
      </w:tr>
      <w:tr w:rsidR="00070291" w:rsidRPr="00EC3B8E" w14:paraId="5B5BEB9C" w14:textId="77777777" w:rsidTr="00876228">
        <w:tc>
          <w:tcPr>
            <w:tcW w:w="1732" w:type="dxa"/>
          </w:tcPr>
          <w:p w14:paraId="2CA22FDB" w14:textId="77777777" w:rsidR="00070291" w:rsidRPr="00EC3B8E" w:rsidRDefault="00070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Pgc1</w:t>
            </w:r>
            <w:r w:rsidRPr="00EC3B8E">
              <w:rPr>
                <w:rFonts w:ascii="Symbol" w:hAnsi="Symbol" w:cs="Times New Roman"/>
                <w:sz w:val="20"/>
                <w:szCs w:val="20"/>
              </w:rPr>
              <w:t>a</w:t>
            </w:r>
          </w:p>
        </w:tc>
        <w:tc>
          <w:tcPr>
            <w:tcW w:w="3128" w:type="dxa"/>
          </w:tcPr>
          <w:p w14:paraId="6512B45B" w14:textId="77777777" w:rsidR="00070291" w:rsidRPr="00EC3B8E" w:rsidRDefault="00070291" w:rsidP="00070291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AGCCGTGACCACTGACAACGAG </w:t>
            </w:r>
          </w:p>
        </w:tc>
        <w:tc>
          <w:tcPr>
            <w:tcW w:w="3628" w:type="dxa"/>
          </w:tcPr>
          <w:p w14:paraId="199DF20F" w14:textId="77777777" w:rsidR="00070291" w:rsidRPr="00EC3B8E" w:rsidRDefault="00070291" w:rsidP="00070291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GCTGCATGGTTCTGAGTGCTAAG </w:t>
            </w:r>
          </w:p>
        </w:tc>
      </w:tr>
      <w:tr w:rsidR="00070291" w:rsidRPr="00EC3B8E" w14:paraId="0B7ECB62" w14:textId="77777777" w:rsidTr="00876228">
        <w:tc>
          <w:tcPr>
            <w:tcW w:w="1732" w:type="dxa"/>
          </w:tcPr>
          <w:p w14:paraId="706AA86B" w14:textId="77777777" w:rsidR="00070291" w:rsidRPr="00EC3B8E" w:rsidRDefault="00070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Ndufs1</w:t>
            </w:r>
          </w:p>
        </w:tc>
        <w:tc>
          <w:tcPr>
            <w:tcW w:w="3128" w:type="dxa"/>
          </w:tcPr>
          <w:p w14:paraId="46CC0E87" w14:textId="77777777" w:rsidR="00070291" w:rsidRPr="00EC3B8E" w:rsidRDefault="00AF74FE" w:rsidP="00AF74FE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AGGATATGTTCGCACAACTGG </w:t>
            </w:r>
          </w:p>
        </w:tc>
        <w:tc>
          <w:tcPr>
            <w:tcW w:w="3628" w:type="dxa"/>
          </w:tcPr>
          <w:p w14:paraId="1D561C0C" w14:textId="77777777" w:rsidR="00AF74FE" w:rsidRPr="00EC3B8E" w:rsidRDefault="00AF74FE" w:rsidP="00AF74FE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TCATGGTAACAGAATCGAGGGA </w:t>
            </w:r>
          </w:p>
        </w:tc>
      </w:tr>
      <w:tr w:rsidR="00AF74FE" w:rsidRPr="00EC3B8E" w14:paraId="5623E0C1" w14:textId="77777777" w:rsidTr="00876228">
        <w:tc>
          <w:tcPr>
            <w:tcW w:w="1732" w:type="dxa"/>
          </w:tcPr>
          <w:p w14:paraId="1A4D2BF8" w14:textId="77777777" w:rsidR="00AF74FE" w:rsidRPr="00EC3B8E" w:rsidRDefault="00AF74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Sdha</w:t>
            </w:r>
            <w:proofErr w:type="spellEnd"/>
          </w:p>
        </w:tc>
        <w:tc>
          <w:tcPr>
            <w:tcW w:w="3128" w:type="dxa"/>
          </w:tcPr>
          <w:p w14:paraId="1D9C99DE" w14:textId="77777777" w:rsidR="00AF74FE" w:rsidRPr="00EC3B8E" w:rsidRDefault="00AF74FE" w:rsidP="00AF74FE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GGAACACTCCAAAAACAGACCT </w:t>
            </w:r>
          </w:p>
        </w:tc>
        <w:tc>
          <w:tcPr>
            <w:tcW w:w="3628" w:type="dxa"/>
          </w:tcPr>
          <w:p w14:paraId="1BC7AC26" w14:textId="77777777" w:rsidR="00AF74FE" w:rsidRPr="00EC3B8E" w:rsidRDefault="00AF74FE" w:rsidP="00AF74FE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CCACCACTGGGTATTGAGTAGAA</w:t>
            </w:r>
          </w:p>
        </w:tc>
      </w:tr>
      <w:tr w:rsidR="00070291" w:rsidRPr="00EC3B8E" w14:paraId="41DD4EF9" w14:textId="77777777" w:rsidTr="00876228">
        <w:tc>
          <w:tcPr>
            <w:tcW w:w="1732" w:type="dxa"/>
          </w:tcPr>
          <w:p w14:paraId="397239BC" w14:textId="77777777" w:rsidR="00070291" w:rsidRPr="00EC3B8E" w:rsidRDefault="00070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Sdhc</w:t>
            </w:r>
            <w:proofErr w:type="spellEnd"/>
          </w:p>
        </w:tc>
        <w:tc>
          <w:tcPr>
            <w:tcW w:w="3128" w:type="dxa"/>
          </w:tcPr>
          <w:p w14:paraId="6E1DB12B" w14:textId="77777777" w:rsidR="00AF74FE" w:rsidRPr="00EC3B8E" w:rsidRDefault="00AF74FE" w:rsidP="00AF74FE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GCTGCGTTCTTGCTGAGACA </w:t>
            </w:r>
          </w:p>
        </w:tc>
        <w:tc>
          <w:tcPr>
            <w:tcW w:w="3628" w:type="dxa"/>
          </w:tcPr>
          <w:p w14:paraId="0422B097" w14:textId="77777777" w:rsidR="00070291" w:rsidRPr="00EC3B8E" w:rsidRDefault="00AF74FE" w:rsidP="00AF74FE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ATCTCCTCCTTAGCTGTGGTT </w:t>
            </w:r>
          </w:p>
        </w:tc>
      </w:tr>
      <w:tr w:rsidR="00070291" w:rsidRPr="00EC3B8E" w14:paraId="46CEC17D" w14:textId="77777777" w:rsidTr="00876228">
        <w:tc>
          <w:tcPr>
            <w:tcW w:w="1732" w:type="dxa"/>
          </w:tcPr>
          <w:p w14:paraId="622B702F" w14:textId="77777777" w:rsidR="00070291" w:rsidRPr="00EC3B8E" w:rsidRDefault="00070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Cyc1</w:t>
            </w:r>
          </w:p>
        </w:tc>
        <w:tc>
          <w:tcPr>
            <w:tcW w:w="3128" w:type="dxa"/>
          </w:tcPr>
          <w:p w14:paraId="377BB116" w14:textId="77777777" w:rsidR="00070291" w:rsidRPr="00EC3B8E" w:rsidRDefault="00AF74FE" w:rsidP="00AF74FE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CAGCTTCCATTGCGGACAC </w:t>
            </w:r>
          </w:p>
        </w:tc>
        <w:tc>
          <w:tcPr>
            <w:tcW w:w="3628" w:type="dxa"/>
          </w:tcPr>
          <w:p w14:paraId="1F45760E" w14:textId="77777777" w:rsidR="00070291" w:rsidRPr="00EC3B8E" w:rsidRDefault="00AF74FE" w:rsidP="00AF74FE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GGCACTCACGGCAGAATGAA </w:t>
            </w:r>
          </w:p>
        </w:tc>
      </w:tr>
      <w:tr w:rsidR="00070291" w:rsidRPr="00EC3B8E" w14:paraId="1BEEED2D" w14:textId="77777777" w:rsidTr="00876228">
        <w:tc>
          <w:tcPr>
            <w:tcW w:w="1732" w:type="dxa"/>
          </w:tcPr>
          <w:p w14:paraId="04E1C06A" w14:textId="77777777" w:rsidR="00070291" w:rsidRPr="00EC3B8E" w:rsidRDefault="00070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Cox4</w:t>
            </w:r>
          </w:p>
        </w:tc>
        <w:tc>
          <w:tcPr>
            <w:tcW w:w="3128" w:type="dxa"/>
          </w:tcPr>
          <w:p w14:paraId="639F5A7A" w14:textId="77777777" w:rsidR="00070291" w:rsidRPr="00EC3B8E" w:rsidRDefault="00AF74FE" w:rsidP="00AF74FE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ATGTCACGATGCTGTCTGCC </w:t>
            </w:r>
          </w:p>
        </w:tc>
        <w:tc>
          <w:tcPr>
            <w:tcW w:w="3628" w:type="dxa"/>
          </w:tcPr>
          <w:p w14:paraId="735EEE75" w14:textId="77777777" w:rsidR="00070291" w:rsidRPr="00EC3B8E" w:rsidRDefault="00AF74FE" w:rsidP="00AF74FE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GTGCCCCTGTTCATCTCGGC</w:t>
            </w:r>
          </w:p>
        </w:tc>
      </w:tr>
      <w:tr w:rsidR="00070291" w:rsidRPr="00EC3B8E" w14:paraId="34548767" w14:textId="77777777" w:rsidTr="00876228">
        <w:tc>
          <w:tcPr>
            <w:tcW w:w="1732" w:type="dxa"/>
          </w:tcPr>
          <w:p w14:paraId="380D95C4" w14:textId="77777777" w:rsidR="00070291" w:rsidRPr="00EC3B8E" w:rsidRDefault="000702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Atp5b</w:t>
            </w:r>
          </w:p>
        </w:tc>
        <w:tc>
          <w:tcPr>
            <w:tcW w:w="3128" w:type="dxa"/>
          </w:tcPr>
          <w:p w14:paraId="7C373F70" w14:textId="77777777" w:rsidR="00070291" w:rsidRPr="00EC3B8E" w:rsidRDefault="00AF74FE" w:rsidP="00AF74FE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GCAAGGCAGGGACAGCAGA </w:t>
            </w:r>
          </w:p>
        </w:tc>
        <w:tc>
          <w:tcPr>
            <w:tcW w:w="3628" w:type="dxa"/>
          </w:tcPr>
          <w:p w14:paraId="6E89B793" w14:textId="77777777" w:rsidR="00070291" w:rsidRPr="00EC3B8E" w:rsidRDefault="00AF74FE" w:rsidP="00AF74FE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CCCAAGGTCTCAGGACCAACA </w:t>
            </w:r>
          </w:p>
        </w:tc>
      </w:tr>
      <w:tr w:rsidR="00070291" w:rsidRPr="00EC3B8E" w14:paraId="2E417410" w14:textId="77777777" w:rsidTr="00876228">
        <w:tc>
          <w:tcPr>
            <w:tcW w:w="1732" w:type="dxa"/>
          </w:tcPr>
          <w:p w14:paraId="29DB3DC8" w14:textId="77777777" w:rsidR="00070291" w:rsidRPr="00EC3B8E" w:rsidRDefault="00876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IL-1</w:t>
            </w:r>
            <w:r w:rsidRPr="00EC3B8E">
              <w:rPr>
                <w:rFonts w:ascii="Symbol" w:hAnsi="Symbol" w:cs="Times New Roman"/>
                <w:sz w:val="20"/>
                <w:szCs w:val="20"/>
              </w:rPr>
              <w:t>b</w:t>
            </w:r>
          </w:p>
        </w:tc>
        <w:tc>
          <w:tcPr>
            <w:tcW w:w="3128" w:type="dxa"/>
          </w:tcPr>
          <w:p w14:paraId="5ADDE072" w14:textId="77777777" w:rsidR="00070291" w:rsidRPr="00EC3B8E" w:rsidRDefault="00876228" w:rsidP="00876228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CTGTGACTCATGGGATGATGATG </w:t>
            </w:r>
          </w:p>
        </w:tc>
        <w:tc>
          <w:tcPr>
            <w:tcW w:w="3628" w:type="dxa"/>
          </w:tcPr>
          <w:p w14:paraId="0CF85780" w14:textId="77777777" w:rsidR="00070291" w:rsidRPr="00EC3B8E" w:rsidRDefault="00876228" w:rsidP="00876228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CGGAGCCTGTAGTGCAGTTG </w:t>
            </w:r>
          </w:p>
        </w:tc>
      </w:tr>
      <w:tr w:rsidR="00070291" w:rsidRPr="00EC3B8E" w14:paraId="348FCFE4" w14:textId="77777777" w:rsidTr="00876228">
        <w:tc>
          <w:tcPr>
            <w:tcW w:w="1732" w:type="dxa"/>
          </w:tcPr>
          <w:p w14:paraId="200E43E2" w14:textId="77777777" w:rsidR="00070291" w:rsidRPr="00EC3B8E" w:rsidRDefault="00876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3128" w:type="dxa"/>
          </w:tcPr>
          <w:p w14:paraId="5E4F062C" w14:textId="77777777" w:rsidR="00070291" w:rsidRPr="00EC3B8E" w:rsidRDefault="00876228" w:rsidP="00876228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TAGTCCTTCCTACCCCAATTTCC </w:t>
            </w:r>
          </w:p>
        </w:tc>
        <w:tc>
          <w:tcPr>
            <w:tcW w:w="3628" w:type="dxa"/>
          </w:tcPr>
          <w:p w14:paraId="18ACB45B" w14:textId="77777777" w:rsidR="00070291" w:rsidRPr="00EC3B8E" w:rsidRDefault="00876228" w:rsidP="00876228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TTGGTCCTTAGCCACTCCTTC </w:t>
            </w:r>
          </w:p>
        </w:tc>
      </w:tr>
      <w:tr w:rsidR="00070291" w:rsidRPr="00EC3B8E" w14:paraId="2C687BB6" w14:textId="77777777" w:rsidTr="00876228">
        <w:tc>
          <w:tcPr>
            <w:tcW w:w="1732" w:type="dxa"/>
          </w:tcPr>
          <w:p w14:paraId="0C272696" w14:textId="77777777" w:rsidR="00070291" w:rsidRPr="00EC3B8E" w:rsidRDefault="00876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r w:rsidRPr="00EC3B8E">
              <w:rPr>
                <w:rFonts w:ascii="Symbol" w:hAnsi="Symbol" w:cs="Times New Roman"/>
                <w:sz w:val="20"/>
                <w:szCs w:val="20"/>
              </w:rPr>
              <w:t>a</w:t>
            </w:r>
          </w:p>
        </w:tc>
        <w:tc>
          <w:tcPr>
            <w:tcW w:w="3128" w:type="dxa"/>
          </w:tcPr>
          <w:p w14:paraId="55000A47" w14:textId="77777777" w:rsidR="00070291" w:rsidRPr="00EC3B8E" w:rsidRDefault="00876228" w:rsidP="00876228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CCTGTAGCCCACGTCGTAG </w:t>
            </w:r>
          </w:p>
        </w:tc>
        <w:tc>
          <w:tcPr>
            <w:tcW w:w="3628" w:type="dxa"/>
          </w:tcPr>
          <w:p w14:paraId="7D973210" w14:textId="77777777" w:rsidR="00070291" w:rsidRPr="00EC3B8E" w:rsidRDefault="00876228" w:rsidP="00876228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GGGAGTAGACAAGGTACAACCC </w:t>
            </w:r>
          </w:p>
        </w:tc>
      </w:tr>
      <w:tr w:rsidR="00070291" w:rsidRPr="00EC3B8E" w14:paraId="51DF80F7" w14:textId="77777777" w:rsidTr="00876228">
        <w:tc>
          <w:tcPr>
            <w:tcW w:w="1732" w:type="dxa"/>
          </w:tcPr>
          <w:p w14:paraId="3F5EBE2C" w14:textId="77777777" w:rsidR="00070291" w:rsidRPr="00EC3B8E" w:rsidRDefault="00876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3128" w:type="dxa"/>
          </w:tcPr>
          <w:p w14:paraId="30B27BA5" w14:textId="77777777" w:rsidR="00070291" w:rsidRPr="00EC3B8E" w:rsidRDefault="00876228" w:rsidP="00876228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TTAAAAACCTGGATCGGAACCAA </w:t>
            </w:r>
          </w:p>
        </w:tc>
        <w:tc>
          <w:tcPr>
            <w:tcW w:w="3628" w:type="dxa"/>
          </w:tcPr>
          <w:p w14:paraId="4A3E44BA" w14:textId="77777777" w:rsidR="00070291" w:rsidRPr="00EC3B8E" w:rsidRDefault="00876228" w:rsidP="00876228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GCATTAGCTTCAGATTTACGGGT </w:t>
            </w:r>
          </w:p>
        </w:tc>
      </w:tr>
      <w:tr w:rsidR="00EC3B8E" w:rsidRPr="00EC3B8E" w14:paraId="79E9A48A" w14:textId="77777777" w:rsidTr="00876228">
        <w:tc>
          <w:tcPr>
            <w:tcW w:w="1732" w:type="dxa"/>
          </w:tcPr>
          <w:p w14:paraId="2EA8613D" w14:textId="096C6BB8" w:rsidR="00EC3B8E" w:rsidRPr="001520F7" w:rsidRDefault="00EC3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0F7">
              <w:rPr>
                <w:rFonts w:ascii="Times New Roman" w:hAnsi="Times New Roman" w:cs="Times New Roman"/>
                <w:sz w:val="20"/>
                <w:szCs w:val="20"/>
              </w:rPr>
              <w:t>Ccl5</w:t>
            </w:r>
          </w:p>
        </w:tc>
        <w:tc>
          <w:tcPr>
            <w:tcW w:w="3128" w:type="dxa"/>
          </w:tcPr>
          <w:p w14:paraId="0CA7366F" w14:textId="1B3B6DA2" w:rsidR="00EC3B8E" w:rsidRPr="001520F7" w:rsidRDefault="001520F7" w:rsidP="00876228">
            <w:pPr>
              <w:pStyle w:val="Web"/>
              <w:rPr>
                <w:rFonts w:ascii="Times New Roman" w:hAnsi="Times New Roman" w:cs="Times New Roman"/>
              </w:rPr>
            </w:pPr>
            <w:r w:rsidRPr="001520F7">
              <w:rPr>
                <w:rFonts w:ascii="Times New Roman" w:hAnsi="Times New Roman" w:cs="Times New Roman"/>
                <w:sz w:val="20"/>
                <w:szCs w:val="20"/>
              </w:rPr>
              <w:t xml:space="preserve">GCTGCTTTGCCTACCTCTCC </w:t>
            </w:r>
          </w:p>
        </w:tc>
        <w:tc>
          <w:tcPr>
            <w:tcW w:w="3628" w:type="dxa"/>
          </w:tcPr>
          <w:p w14:paraId="05DFE891" w14:textId="745FDADB" w:rsidR="00EC3B8E" w:rsidRPr="001520F7" w:rsidRDefault="001520F7" w:rsidP="00876228">
            <w:pPr>
              <w:pStyle w:val="Web"/>
              <w:rPr>
                <w:rFonts w:ascii="Times New Roman" w:hAnsi="Times New Roman" w:cs="Times New Roman"/>
              </w:rPr>
            </w:pPr>
            <w:r w:rsidRPr="001520F7">
              <w:rPr>
                <w:rFonts w:ascii="Times New Roman" w:hAnsi="Times New Roman" w:cs="Times New Roman"/>
                <w:sz w:val="20"/>
                <w:szCs w:val="20"/>
              </w:rPr>
              <w:t xml:space="preserve">TCGAGTGACAAACACGACTGC </w:t>
            </w:r>
          </w:p>
        </w:tc>
      </w:tr>
      <w:tr w:rsidR="00EC3B8E" w:rsidRPr="00EC3B8E" w14:paraId="70FA02FA" w14:textId="77777777" w:rsidTr="00876228">
        <w:tc>
          <w:tcPr>
            <w:tcW w:w="1732" w:type="dxa"/>
          </w:tcPr>
          <w:p w14:paraId="7614089D" w14:textId="71B70941" w:rsidR="00EC3B8E" w:rsidRPr="001520F7" w:rsidRDefault="00EC3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20F7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</w:p>
        </w:tc>
        <w:tc>
          <w:tcPr>
            <w:tcW w:w="3128" w:type="dxa"/>
          </w:tcPr>
          <w:p w14:paraId="799B66EB" w14:textId="5B27F03B" w:rsidR="00EC3B8E" w:rsidRPr="001520F7" w:rsidRDefault="001520F7" w:rsidP="00876228">
            <w:pPr>
              <w:pStyle w:val="Web"/>
              <w:rPr>
                <w:rFonts w:ascii="Times New Roman" w:hAnsi="Times New Roman" w:cs="Times New Roman"/>
              </w:rPr>
            </w:pPr>
            <w:r w:rsidRPr="001520F7">
              <w:rPr>
                <w:rFonts w:ascii="Times New Roman" w:hAnsi="Times New Roman" w:cs="Times New Roman"/>
                <w:sz w:val="20"/>
                <w:szCs w:val="20"/>
              </w:rPr>
              <w:t xml:space="preserve">GGTGTCCGTGACTAACTCCAT </w:t>
            </w:r>
          </w:p>
        </w:tc>
        <w:tc>
          <w:tcPr>
            <w:tcW w:w="3628" w:type="dxa"/>
          </w:tcPr>
          <w:p w14:paraId="59C83730" w14:textId="361D0DA6" w:rsidR="00EC3B8E" w:rsidRPr="001520F7" w:rsidRDefault="001520F7" w:rsidP="00876228">
            <w:pPr>
              <w:pStyle w:val="Web"/>
              <w:rPr>
                <w:rFonts w:ascii="Times New Roman" w:hAnsi="Times New Roman" w:cs="Times New Roman"/>
              </w:rPr>
            </w:pPr>
            <w:r w:rsidRPr="001520F7">
              <w:rPr>
                <w:rFonts w:ascii="Times New Roman" w:hAnsi="Times New Roman" w:cs="Times New Roman"/>
                <w:sz w:val="20"/>
                <w:szCs w:val="20"/>
              </w:rPr>
              <w:t xml:space="preserve">TGGAAAGGGTAAGACCGTCCT </w:t>
            </w:r>
          </w:p>
        </w:tc>
      </w:tr>
      <w:tr w:rsidR="00070291" w:rsidRPr="00EC3B8E" w14:paraId="585D73BA" w14:textId="77777777" w:rsidTr="00876228">
        <w:tc>
          <w:tcPr>
            <w:tcW w:w="1732" w:type="dxa"/>
          </w:tcPr>
          <w:p w14:paraId="06636511" w14:textId="77777777" w:rsidR="00070291" w:rsidRPr="00EC3B8E" w:rsidRDefault="00876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FGF21</w:t>
            </w:r>
          </w:p>
        </w:tc>
        <w:tc>
          <w:tcPr>
            <w:tcW w:w="3128" w:type="dxa"/>
          </w:tcPr>
          <w:p w14:paraId="2E28EEC8" w14:textId="77777777" w:rsidR="00070291" w:rsidRPr="00EC3B8E" w:rsidRDefault="005C09F8" w:rsidP="005C09F8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CTGCTGGGGGTCTACCAAG </w:t>
            </w:r>
          </w:p>
        </w:tc>
        <w:tc>
          <w:tcPr>
            <w:tcW w:w="3628" w:type="dxa"/>
          </w:tcPr>
          <w:p w14:paraId="735D2B92" w14:textId="77777777" w:rsidR="00070291" w:rsidRPr="00EC3B8E" w:rsidRDefault="005C09F8" w:rsidP="005C09F8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CTGCGCCTACCACTGTTCC </w:t>
            </w:r>
          </w:p>
        </w:tc>
      </w:tr>
      <w:tr w:rsidR="00070291" w:rsidRPr="00EC3B8E" w14:paraId="071674B2" w14:textId="77777777" w:rsidTr="00876228">
        <w:tc>
          <w:tcPr>
            <w:tcW w:w="1732" w:type="dxa"/>
          </w:tcPr>
          <w:p w14:paraId="142D91CC" w14:textId="77777777" w:rsidR="00070291" w:rsidRPr="00EC3B8E" w:rsidRDefault="00876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5C09F8" w:rsidRPr="00EC3B8E">
              <w:rPr>
                <w:rFonts w:ascii="Times New Roman" w:hAnsi="Times New Roman" w:cs="Times New Roman"/>
                <w:sz w:val="20"/>
                <w:szCs w:val="20"/>
              </w:rPr>
              <w:t>sns</w:t>
            </w:r>
            <w:proofErr w:type="spellEnd"/>
          </w:p>
        </w:tc>
        <w:tc>
          <w:tcPr>
            <w:tcW w:w="3128" w:type="dxa"/>
          </w:tcPr>
          <w:p w14:paraId="333EEFD0" w14:textId="77777777" w:rsidR="00070291" w:rsidRPr="00EC3B8E" w:rsidRDefault="005C09F8" w:rsidP="005C09F8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CACAAGGCGCTACAGCAAC </w:t>
            </w:r>
          </w:p>
        </w:tc>
        <w:tc>
          <w:tcPr>
            <w:tcW w:w="3628" w:type="dxa"/>
          </w:tcPr>
          <w:p w14:paraId="1082DAF4" w14:textId="77777777" w:rsidR="00070291" w:rsidRPr="00EC3B8E" w:rsidRDefault="005C09F8" w:rsidP="005C09F8"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CCAGCATACAGATGGTTTTCTCG</w:t>
            </w:r>
          </w:p>
        </w:tc>
      </w:tr>
      <w:tr w:rsidR="00070291" w:rsidRPr="00EC3B8E" w14:paraId="1800D32F" w14:textId="77777777" w:rsidTr="00876228">
        <w:tc>
          <w:tcPr>
            <w:tcW w:w="1732" w:type="dxa"/>
          </w:tcPr>
          <w:p w14:paraId="03879108" w14:textId="635C6D94" w:rsidR="00070291" w:rsidRPr="00EC3B8E" w:rsidRDefault="00EC3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P</w:t>
            </w:r>
          </w:p>
        </w:tc>
        <w:tc>
          <w:tcPr>
            <w:tcW w:w="3128" w:type="dxa"/>
          </w:tcPr>
          <w:p w14:paraId="02D39483" w14:textId="77777777" w:rsidR="00070291" w:rsidRPr="00EC3B8E" w:rsidRDefault="005C09F8" w:rsidP="005C09F8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CTGGAAGCCTGGTATGAGGAT </w:t>
            </w:r>
          </w:p>
        </w:tc>
        <w:tc>
          <w:tcPr>
            <w:tcW w:w="3628" w:type="dxa"/>
          </w:tcPr>
          <w:p w14:paraId="09F50656" w14:textId="77777777" w:rsidR="00070291" w:rsidRPr="00EC3B8E" w:rsidRDefault="005C09F8" w:rsidP="005C09F8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CAGGGTCAAGAGTAGTGAAGGT </w:t>
            </w:r>
          </w:p>
        </w:tc>
      </w:tr>
      <w:tr w:rsidR="00070291" w:rsidRPr="00EC3B8E" w14:paraId="6C423087" w14:textId="77777777" w:rsidTr="00876228">
        <w:tc>
          <w:tcPr>
            <w:tcW w:w="1732" w:type="dxa"/>
          </w:tcPr>
          <w:p w14:paraId="72B2768C" w14:textId="77777777" w:rsidR="00070291" w:rsidRPr="00EC3B8E" w:rsidRDefault="00876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C09F8" w:rsidRPr="00EC3B8E">
              <w:rPr>
                <w:rFonts w:ascii="Times New Roman" w:hAnsi="Times New Roman" w:cs="Times New Roman"/>
                <w:sz w:val="20"/>
                <w:szCs w:val="20"/>
              </w:rPr>
              <w:t>rib</w:t>
            </w: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28" w:type="dxa"/>
          </w:tcPr>
          <w:p w14:paraId="437ACA90" w14:textId="77777777" w:rsidR="00070291" w:rsidRPr="00EC3B8E" w:rsidRDefault="005C09F8" w:rsidP="005C09F8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GCAAAGCGGCTGATGTCTG </w:t>
            </w:r>
          </w:p>
        </w:tc>
        <w:tc>
          <w:tcPr>
            <w:tcW w:w="3628" w:type="dxa"/>
          </w:tcPr>
          <w:p w14:paraId="58B9D58C" w14:textId="77777777" w:rsidR="00070291" w:rsidRPr="00EC3B8E" w:rsidRDefault="005C09F8" w:rsidP="005C09F8">
            <w:pPr>
              <w:pStyle w:val="Web"/>
              <w:rPr>
                <w:rFonts w:ascii="Times New Roman" w:hAnsi="Times New Roman" w:cs="Times New Roman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AGAGTCGTGGAATGGGTATCTG </w:t>
            </w:r>
          </w:p>
        </w:tc>
      </w:tr>
    </w:tbl>
    <w:p w14:paraId="424C8E9F" w14:textId="77777777" w:rsidR="009627FF" w:rsidRPr="009627FF" w:rsidRDefault="009627FF" w:rsidP="00EC3B8E">
      <w:pPr>
        <w:rPr>
          <w:rFonts w:ascii="Century" w:hAnsi="Century"/>
        </w:rPr>
      </w:pPr>
    </w:p>
    <w:sectPr w:rsidR="009627FF" w:rsidRPr="009627FF" w:rsidSect="00DC79D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260"/>
    <w:rsid w:val="000025E1"/>
    <w:rsid w:val="00002705"/>
    <w:rsid w:val="0000570C"/>
    <w:rsid w:val="00017331"/>
    <w:rsid w:val="00020766"/>
    <w:rsid w:val="00034A68"/>
    <w:rsid w:val="000362E2"/>
    <w:rsid w:val="00060BFC"/>
    <w:rsid w:val="0006134B"/>
    <w:rsid w:val="00070291"/>
    <w:rsid w:val="00070720"/>
    <w:rsid w:val="00077819"/>
    <w:rsid w:val="0008425D"/>
    <w:rsid w:val="000A006C"/>
    <w:rsid w:val="000A46EC"/>
    <w:rsid w:val="000B55AD"/>
    <w:rsid w:val="000C3529"/>
    <w:rsid w:val="000C70A4"/>
    <w:rsid w:val="000F1D69"/>
    <w:rsid w:val="00100BD8"/>
    <w:rsid w:val="00114740"/>
    <w:rsid w:val="0011623B"/>
    <w:rsid w:val="0013206A"/>
    <w:rsid w:val="00135848"/>
    <w:rsid w:val="00140521"/>
    <w:rsid w:val="001520F7"/>
    <w:rsid w:val="00160368"/>
    <w:rsid w:val="00170CF6"/>
    <w:rsid w:val="001B0472"/>
    <w:rsid w:val="001C6E17"/>
    <w:rsid w:val="001D6F02"/>
    <w:rsid w:val="001F7CEB"/>
    <w:rsid w:val="002072C5"/>
    <w:rsid w:val="002839DC"/>
    <w:rsid w:val="002B2059"/>
    <w:rsid w:val="002C65C9"/>
    <w:rsid w:val="002D086C"/>
    <w:rsid w:val="003058D1"/>
    <w:rsid w:val="00325059"/>
    <w:rsid w:val="00350929"/>
    <w:rsid w:val="00364A0E"/>
    <w:rsid w:val="00381F69"/>
    <w:rsid w:val="0039017C"/>
    <w:rsid w:val="003952AE"/>
    <w:rsid w:val="003A7C45"/>
    <w:rsid w:val="003B65D7"/>
    <w:rsid w:val="003C45A9"/>
    <w:rsid w:val="003D0045"/>
    <w:rsid w:val="003E2392"/>
    <w:rsid w:val="003E4797"/>
    <w:rsid w:val="003E74D8"/>
    <w:rsid w:val="003F7D5C"/>
    <w:rsid w:val="00404A17"/>
    <w:rsid w:val="00441D6A"/>
    <w:rsid w:val="0044473D"/>
    <w:rsid w:val="0046010A"/>
    <w:rsid w:val="004636F8"/>
    <w:rsid w:val="0047562E"/>
    <w:rsid w:val="004778CA"/>
    <w:rsid w:val="004B4F92"/>
    <w:rsid w:val="004B5C6A"/>
    <w:rsid w:val="004C4457"/>
    <w:rsid w:val="004D0CD6"/>
    <w:rsid w:val="004D60F0"/>
    <w:rsid w:val="005378E0"/>
    <w:rsid w:val="00547CEA"/>
    <w:rsid w:val="005513CB"/>
    <w:rsid w:val="00553299"/>
    <w:rsid w:val="00565C65"/>
    <w:rsid w:val="00570050"/>
    <w:rsid w:val="00582163"/>
    <w:rsid w:val="005A41EC"/>
    <w:rsid w:val="005A7CA4"/>
    <w:rsid w:val="005C09F8"/>
    <w:rsid w:val="005C46A9"/>
    <w:rsid w:val="005E078B"/>
    <w:rsid w:val="00611455"/>
    <w:rsid w:val="00641C52"/>
    <w:rsid w:val="0064495A"/>
    <w:rsid w:val="00652DB1"/>
    <w:rsid w:val="006546B3"/>
    <w:rsid w:val="006642D8"/>
    <w:rsid w:val="00665014"/>
    <w:rsid w:val="006677FB"/>
    <w:rsid w:val="0068549B"/>
    <w:rsid w:val="006B3F6E"/>
    <w:rsid w:val="006C627B"/>
    <w:rsid w:val="006E0954"/>
    <w:rsid w:val="006E5B7E"/>
    <w:rsid w:val="006F3DA4"/>
    <w:rsid w:val="00731554"/>
    <w:rsid w:val="00744B52"/>
    <w:rsid w:val="00761E12"/>
    <w:rsid w:val="00764C85"/>
    <w:rsid w:val="00765F66"/>
    <w:rsid w:val="00777B1D"/>
    <w:rsid w:val="007A6688"/>
    <w:rsid w:val="007C54AD"/>
    <w:rsid w:val="007D0B4E"/>
    <w:rsid w:val="007E2031"/>
    <w:rsid w:val="007E20F8"/>
    <w:rsid w:val="0082014B"/>
    <w:rsid w:val="008316B6"/>
    <w:rsid w:val="00832FE4"/>
    <w:rsid w:val="008434D6"/>
    <w:rsid w:val="00852294"/>
    <w:rsid w:val="00872DBB"/>
    <w:rsid w:val="00876228"/>
    <w:rsid w:val="00893FBC"/>
    <w:rsid w:val="0089456A"/>
    <w:rsid w:val="00897E22"/>
    <w:rsid w:val="008B2216"/>
    <w:rsid w:val="008C333B"/>
    <w:rsid w:val="008D40F6"/>
    <w:rsid w:val="008F5E2F"/>
    <w:rsid w:val="00905C33"/>
    <w:rsid w:val="00927D7D"/>
    <w:rsid w:val="0093057F"/>
    <w:rsid w:val="00933D41"/>
    <w:rsid w:val="009352BA"/>
    <w:rsid w:val="009627FF"/>
    <w:rsid w:val="0097640F"/>
    <w:rsid w:val="009A39BC"/>
    <w:rsid w:val="009A77A7"/>
    <w:rsid w:val="009C71B3"/>
    <w:rsid w:val="009F1B4E"/>
    <w:rsid w:val="009F2374"/>
    <w:rsid w:val="009F46E1"/>
    <w:rsid w:val="00A01A66"/>
    <w:rsid w:val="00A11259"/>
    <w:rsid w:val="00A3433B"/>
    <w:rsid w:val="00A361C6"/>
    <w:rsid w:val="00A45FDC"/>
    <w:rsid w:val="00A96E88"/>
    <w:rsid w:val="00AB12C8"/>
    <w:rsid w:val="00AC4DD2"/>
    <w:rsid w:val="00AE4CB8"/>
    <w:rsid w:val="00AF3EA6"/>
    <w:rsid w:val="00AF74FE"/>
    <w:rsid w:val="00B12956"/>
    <w:rsid w:val="00B1570F"/>
    <w:rsid w:val="00B35A65"/>
    <w:rsid w:val="00B56EEA"/>
    <w:rsid w:val="00B80E28"/>
    <w:rsid w:val="00BB23E2"/>
    <w:rsid w:val="00BB24CB"/>
    <w:rsid w:val="00BB288E"/>
    <w:rsid w:val="00BB2BF2"/>
    <w:rsid w:val="00BC2D13"/>
    <w:rsid w:val="00BD133F"/>
    <w:rsid w:val="00BD530D"/>
    <w:rsid w:val="00C112BF"/>
    <w:rsid w:val="00C24B6F"/>
    <w:rsid w:val="00C6172B"/>
    <w:rsid w:val="00C62260"/>
    <w:rsid w:val="00C66F5C"/>
    <w:rsid w:val="00C716F0"/>
    <w:rsid w:val="00C81C46"/>
    <w:rsid w:val="00C833F6"/>
    <w:rsid w:val="00C90D47"/>
    <w:rsid w:val="00C950E1"/>
    <w:rsid w:val="00CA4A4E"/>
    <w:rsid w:val="00CC472B"/>
    <w:rsid w:val="00CD43A7"/>
    <w:rsid w:val="00CF4193"/>
    <w:rsid w:val="00CF5579"/>
    <w:rsid w:val="00D073CF"/>
    <w:rsid w:val="00D23F8A"/>
    <w:rsid w:val="00D25D0E"/>
    <w:rsid w:val="00D35BB7"/>
    <w:rsid w:val="00D51D98"/>
    <w:rsid w:val="00DC79D1"/>
    <w:rsid w:val="00DD299A"/>
    <w:rsid w:val="00DD358B"/>
    <w:rsid w:val="00DD4FCF"/>
    <w:rsid w:val="00DF6F0E"/>
    <w:rsid w:val="00E00802"/>
    <w:rsid w:val="00E03F47"/>
    <w:rsid w:val="00E04A9B"/>
    <w:rsid w:val="00E06D8E"/>
    <w:rsid w:val="00E06F49"/>
    <w:rsid w:val="00E1426D"/>
    <w:rsid w:val="00E77A55"/>
    <w:rsid w:val="00E84859"/>
    <w:rsid w:val="00E87569"/>
    <w:rsid w:val="00E87874"/>
    <w:rsid w:val="00E94D10"/>
    <w:rsid w:val="00EB3113"/>
    <w:rsid w:val="00EC3B8E"/>
    <w:rsid w:val="00F04F1F"/>
    <w:rsid w:val="00F55184"/>
    <w:rsid w:val="00F57380"/>
    <w:rsid w:val="00F61D19"/>
    <w:rsid w:val="00F83034"/>
    <w:rsid w:val="00F83353"/>
    <w:rsid w:val="00FB0376"/>
    <w:rsid w:val="00FD5ED5"/>
    <w:rsid w:val="00FE2189"/>
    <w:rsid w:val="00FE6826"/>
    <w:rsid w:val="00FE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661F9"/>
  <w14:defaultImageDpi w14:val="32767"/>
  <w15:chartTrackingRefBased/>
  <w15:docId w15:val="{B7D61A65-B6C4-3A41-8257-6F82CCA78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22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D4FCF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D4FCF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unhideWhenUsed/>
    <w:rsid w:val="00DD4F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HTML">
    <w:name w:val="HTML Preformatted"/>
    <w:basedOn w:val="a"/>
    <w:link w:val="HTML0"/>
    <w:uiPriority w:val="99"/>
    <w:unhideWhenUsed/>
    <w:rsid w:val="0007029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070291"/>
    <w:rPr>
      <w:rFonts w:ascii="ＭＳ ゴシック" w:eastAsia="ＭＳ ゴシック" w:hAnsi="ＭＳ ゴシック" w:cs="ＭＳ 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51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7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06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0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03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2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03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1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67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9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23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60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4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39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1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09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5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10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1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07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9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9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74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2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7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33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81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66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7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95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6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41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56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2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8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94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31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7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43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7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1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3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45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18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2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7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61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8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5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1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1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20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76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1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55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66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78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9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8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2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57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9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08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2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45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6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43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4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67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9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57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75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52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2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75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94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0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1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6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08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1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2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71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8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4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4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44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4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05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06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8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54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90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0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1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68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73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4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91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95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76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3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5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06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5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4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72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10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80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23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9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1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3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12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2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7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9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49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3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88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4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7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81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9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44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6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13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1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03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1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19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43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70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2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4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38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0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9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75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02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8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9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29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26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5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1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6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1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7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33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3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69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5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16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66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6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9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67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55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6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96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9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0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5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8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9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4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4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47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63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7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1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3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9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6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46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51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30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5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09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70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5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3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6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00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B3623D-7E41-5A42-A83E-72B8BD43D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冨永 薫</dc:creator>
  <cp:keywords/>
  <dc:description/>
  <cp:lastModifiedBy>冨永 薫</cp:lastModifiedBy>
  <cp:revision>4</cp:revision>
  <dcterms:created xsi:type="dcterms:W3CDTF">2020-12-28T09:15:00Z</dcterms:created>
  <dcterms:modified xsi:type="dcterms:W3CDTF">2020-12-28T09:19:00Z</dcterms:modified>
</cp:coreProperties>
</file>